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91E52" w14:textId="77777777" w:rsidR="003518FD" w:rsidRDefault="003518FD" w:rsidP="003518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 Primers used in this work.</w:t>
      </w:r>
    </w:p>
    <w:tbl>
      <w:tblPr>
        <w:tblW w:w="9702" w:type="dxa"/>
        <w:tblLook w:val="04A0" w:firstRow="1" w:lastRow="0" w:firstColumn="1" w:lastColumn="0" w:noHBand="0" w:noVBand="1"/>
      </w:tblPr>
      <w:tblGrid>
        <w:gridCol w:w="1696"/>
        <w:gridCol w:w="4150"/>
        <w:gridCol w:w="3856"/>
      </w:tblGrid>
      <w:tr w:rsidR="003518FD" w14:paraId="64E04B55" w14:textId="77777777" w:rsidTr="003518FD">
        <w:trPr>
          <w:trHeight w:val="276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D0129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09265C7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73BB7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 (5' to 3')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AACB4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518FD" w14:paraId="6F89FBAE" w14:textId="77777777" w:rsidTr="003518FD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6E2D5" w14:textId="77777777" w:rsidR="003518FD" w:rsidRDefault="003518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8CEE3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59535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ense</w:t>
            </w:r>
          </w:p>
        </w:tc>
      </w:tr>
      <w:tr w:rsidR="003518FD" w14:paraId="42654B2F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227F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-ELA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D2558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ATGAGTCTCCTTTTTATCACG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9E8C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AGGGCACTCGAGAAT</w:t>
            </w:r>
          </w:p>
        </w:tc>
      </w:tr>
      <w:tr w:rsidR="003518FD" w14:paraId="39B05504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1A3F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-IL-1β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CA5D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GCCAAGACAGGTCGCTCA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125B4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TGCCCATCAGAGGCAAGG</w:t>
            </w:r>
          </w:p>
        </w:tc>
      </w:tr>
      <w:tr w:rsidR="003518FD" w14:paraId="1E4C3286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A4023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-IL-18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B55B5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TGGCTGTGACCCTATC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D62D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TCCTGGCACACGTTTT</w:t>
            </w:r>
          </w:p>
        </w:tc>
      </w:tr>
      <w:tr w:rsidR="003518FD" w14:paraId="1E46681E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AFEAB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-GAPDH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C49B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TCACTACCATGGAGAAGG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4A19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GGATGACCTTGGCCAG</w:t>
            </w:r>
          </w:p>
        </w:tc>
      </w:tr>
      <w:tr w:rsidR="003518FD" w14:paraId="272073C1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501DF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-ELA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5799D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AACCAGTTAACTTTCCCAGG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5F51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AGGGCACTCGAGAAT</w:t>
            </w:r>
          </w:p>
        </w:tc>
      </w:tr>
      <w:tr w:rsidR="003518FD" w14:paraId="5D0BE397" w14:textId="77777777" w:rsidTr="003518FD">
        <w:trPr>
          <w:trHeight w:val="2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77F9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-GAPDH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86287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CACTCTTCCACCTTCG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88B11" w14:textId="77777777" w:rsidR="003518FD" w:rsidRDefault="003518F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CACCCTGTTGCTGTAG</w:t>
            </w:r>
          </w:p>
        </w:tc>
      </w:tr>
    </w:tbl>
    <w:p w14:paraId="670B240B" w14:textId="77777777" w:rsidR="006F433C" w:rsidRDefault="006F433C">
      <w:bookmarkStart w:id="0" w:name="_GoBack"/>
      <w:bookmarkEnd w:id="0"/>
    </w:p>
    <w:sectPr w:rsidR="006F4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694"/>
    <w:rsid w:val="003518FD"/>
    <w:rsid w:val="006F433C"/>
    <w:rsid w:val="0072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126A9-2DF6-4AEC-9FEC-6A978A99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1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39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1</dc:creator>
  <cp:keywords/>
  <dc:description/>
  <cp:lastModifiedBy>86151</cp:lastModifiedBy>
  <cp:revision>2</cp:revision>
  <dcterms:created xsi:type="dcterms:W3CDTF">2023-03-06T05:39:00Z</dcterms:created>
  <dcterms:modified xsi:type="dcterms:W3CDTF">2023-03-06T05:39:00Z</dcterms:modified>
</cp:coreProperties>
</file>